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5"/>
        <w:gridCol w:w="850"/>
        <w:gridCol w:w="1068"/>
        <w:gridCol w:w="1078"/>
        <w:gridCol w:w="1089"/>
        <w:gridCol w:w="990"/>
        <w:gridCol w:w="1078"/>
        <w:gridCol w:w="1081"/>
        <w:gridCol w:w="1081"/>
        <w:gridCol w:w="1081"/>
        <w:gridCol w:w="1078"/>
        <w:gridCol w:w="1081"/>
      </w:tblGrid>
      <w:tr w:rsidR="00BB7AD1" w:rsidRPr="003374A5" w14:paraId="3182A42B" w14:textId="77777777" w:rsidTr="001F4E66">
        <w:trPr>
          <w:trHeight w:val="390"/>
        </w:trPr>
        <w:tc>
          <w:tcPr>
            <w:tcW w:w="542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86205C" w14:textId="6B746E23" w:rsidR="00BB7AD1" w:rsidRDefault="00BB7AD1" w:rsidP="001F4E66">
            <w:pPr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E9434A7" w14:textId="77777777" w:rsidR="00BB7AD1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</w:t>
            </w:r>
          </w:p>
        </w:tc>
        <w:tc>
          <w:tcPr>
            <w:tcW w:w="4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6B4AC3C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Ca ± SD, median, (n)</w:t>
            </w:r>
          </w:p>
        </w:tc>
        <w:tc>
          <w:tcPr>
            <w:tcW w:w="41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C402ACC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Co ± SD, median, (n)</w:t>
            </w:r>
          </w:p>
        </w:tc>
        <w:tc>
          <w:tcPr>
            <w:tcW w:w="42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4B6CC5F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Cu ± SD, median, (n)</w:t>
            </w:r>
          </w:p>
        </w:tc>
        <w:tc>
          <w:tcPr>
            <w:tcW w:w="382" w:type="pct"/>
            <w:tcBorders>
              <w:top w:val="single" w:sz="12" w:space="0" w:color="000000"/>
              <w:left w:val="nil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CB2072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Fe ± SD, median, (n)</w:t>
            </w:r>
          </w:p>
        </w:tc>
        <w:tc>
          <w:tcPr>
            <w:tcW w:w="416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A87746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Mg ± SD, median, (n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F4ABAB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Mn ± SD, median, (n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C6AA6E6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Mo ± SD, median, (n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918EFC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Se ± SD, median, (n)</w:t>
            </w:r>
          </w:p>
        </w:tc>
        <w:tc>
          <w:tcPr>
            <w:tcW w:w="416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2733AF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V ± SD, median, (n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F6AE1F" w14:textId="77777777" w:rsidR="00BB7AD1" w:rsidRPr="005110F7" w:rsidRDefault="00BB7AD1" w:rsidP="001F4E66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Zn ± SD, median, (n)</w:t>
            </w:r>
          </w:p>
        </w:tc>
      </w:tr>
      <w:tr w:rsidR="00BB7AD1" w14:paraId="7E46475B" w14:textId="77777777" w:rsidTr="001F4E66">
        <w:trPr>
          <w:trHeight w:val="286"/>
        </w:trPr>
        <w:tc>
          <w:tcPr>
            <w:tcW w:w="542" w:type="pc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BE0D557" w14:textId="77777777" w:rsidR="00BB7AD1" w:rsidRPr="00797873" w:rsidRDefault="00BB7AD1" w:rsidP="001F4E66">
            <w:pPr>
              <w:rPr>
                <w:b/>
                <w:bCs/>
                <w:sz w:val="20"/>
                <w:szCs w:val="20"/>
              </w:rPr>
            </w:pPr>
            <w:r w:rsidRPr="00797873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458" w:type="pct"/>
            <w:gridSpan w:val="11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B6574F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</w:p>
        </w:tc>
      </w:tr>
      <w:tr w:rsidR="00BB7AD1" w14:paraId="0AC2CA42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92C5D7A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0AEF0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81CE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9±</w:t>
            </w:r>
          </w:p>
          <w:p w14:paraId="2AE8F76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,</w:t>
            </w:r>
          </w:p>
          <w:p w14:paraId="466725F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09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2789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4DCD5D1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7957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±</w:t>
            </w:r>
          </w:p>
          <w:p w14:paraId="7C163EC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,</w:t>
            </w:r>
          </w:p>
          <w:p w14:paraId="7C72EEB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0.8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38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3C087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±168,</w:t>
            </w:r>
          </w:p>
          <w:p w14:paraId="7A1E9D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383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9D198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±408,</w:t>
            </w:r>
          </w:p>
          <w:p w14:paraId="3CE97C7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58464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±1.46,</w:t>
            </w:r>
          </w:p>
          <w:p w14:paraId="298C1CD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2.0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3ADC7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±</w:t>
            </w:r>
          </w:p>
          <w:p w14:paraId="102886D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,</w:t>
            </w:r>
          </w:p>
          <w:p w14:paraId="7DC9B63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5FC96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±11.7,</w:t>
            </w:r>
          </w:p>
          <w:p w14:paraId="7BBE261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5.45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C850F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,</w:t>
            </w:r>
          </w:p>
          <w:p w14:paraId="47D7034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 (1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EA6663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±50.8,</w:t>
            </w:r>
          </w:p>
          <w:p w14:paraId="70ABD2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86.7</w:t>
            </w:r>
            <w:r>
              <w:rPr>
                <w:sz w:val="20"/>
                <w:szCs w:val="20"/>
              </w:rPr>
              <w:t xml:space="preserve"> (8)</w:t>
            </w:r>
          </w:p>
        </w:tc>
      </w:tr>
      <w:tr w:rsidR="00BB7AD1" w14:paraId="636D5305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DD5F9E6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E0E80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32884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± 81.8,</w:t>
            </w:r>
          </w:p>
          <w:p w14:paraId="44A39C1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76.5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A7AE9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±</w:t>
            </w:r>
          </w:p>
          <w:p w14:paraId="62E2BDD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6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999D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±68.3,</w:t>
            </w:r>
          </w:p>
          <w:p w14:paraId="334779E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50.0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1C176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±475,</w:t>
            </w:r>
          </w:p>
          <w:p w14:paraId="48BB137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833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E609B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±318,</w:t>
            </w:r>
          </w:p>
          <w:p w14:paraId="531014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208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ECED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±3.91,</w:t>
            </w:r>
          </w:p>
          <w:p w14:paraId="5E6B6E2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6E574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±</w:t>
            </w:r>
          </w:p>
          <w:p w14:paraId="561697E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,</w:t>
            </w:r>
          </w:p>
          <w:p w14:paraId="3BCE6EB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79DDE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±556,</w:t>
            </w:r>
          </w:p>
          <w:p w14:paraId="53430A6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.69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F3450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±</w:t>
            </w:r>
          </w:p>
          <w:p w14:paraId="08ABB9B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,</w:t>
            </w:r>
          </w:p>
          <w:p w14:paraId="3F0086B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215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23CB6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±294,</w:t>
            </w:r>
          </w:p>
          <w:p w14:paraId="3E3DC9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 xml:space="preserve"> (15)</w:t>
            </w:r>
          </w:p>
        </w:tc>
      </w:tr>
      <w:tr w:rsidR="00BB7AD1" w14:paraId="3A6D1C18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416DABA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D211B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FDCAB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±430,</w:t>
            </w:r>
          </w:p>
          <w:p w14:paraId="0757457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551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0FF44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±</w:t>
            </w:r>
          </w:p>
          <w:p w14:paraId="111AA3F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,</w:t>
            </w:r>
          </w:p>
          <w:p w14:paraId="46118E6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13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90E46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±</w:t>
            </w:r>
          </w:p>
          <w:p w14:paraId="13980FB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,</w:t>
            </w:r>
          </w:p>
          <w:p w14:paraId="4BA01C2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8.92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64C5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±239,</w:t>
            </w:r>
          </w:p>
          <w:p w14:paraId="2D082E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467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DB25A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±295,</w:t>
            </w:r>
          </w:p>
          <w:p w14:paraId="4B4040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55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F1778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±</w:t>
            </w:r>
          </w:p>
          <w:p w14:paraId="1C82CCF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,</w:t>
            </w:r>
          </w:p>
          <w:p w14:paraId="60FEA4B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01805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±</w:t>
            </w:r>
          </w:p>
          <w:p w14:paraId="68A508C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8,</w:t>
            </w:r>
          </w:p>
          <w:p w14:paraId="1E4EBA9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584BA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±8.64,</w:t>
            </w:r>
          </w:p>
          <w:p w14:paraId="4F5C277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6368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±</w:t>
            </w:r>
          </w:p>
          <w:p w14:paraId="09A480C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,</w:t>
            </w:r>
          </w:p>
          <w:p w14:paraId="06EC237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40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C1A2E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±56.8,</w:t>
            </w:r>
          </w:p>
          <w:p w14:paraId="038257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7)</w:t>
            </w:r>
          </w:p>
        </w:tc>
      </w:tr>
      <w:tr w:rsidR="00BB7AD1" w14:paraId="4105A13C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06DB992B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8FAEE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36D60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±179,</w:t>
            </w:r>
          </w:p>
          <w:p w14:paraId="02BD7D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8FB7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±</w:t>
            </w:r>
          </w:p>
          <w:p w14:paraId="368DF22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95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8EC01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±82.4,</w:t>
            </w:r>
          </w:p>
          <w:p w14:paraId="456C25F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56.0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F97F6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±329,</w:t>
            </w:r>
          </w:p>
          <w:p w14:paraId="5E9A346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711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D8B83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±190,</w:t>
            </w:r>
          </w:p>
          <w:p w14:paraId="012018A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412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5EB67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±3.14,</w:t>
            </w:r>
          </w:p>
          <w:p w14:paraId="178B512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4.58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B5C4A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±</w:t>
            </w:r>
          </w:p>
          <w:p w14:paraId="1646E37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,</w:t>
            </w:r>
          </w:p>
          <w:p w14:paraId="3890EBB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AF16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±192,</w:t>
            </w:r>
          </w:p>
          <w:p w14:paraId="1A10822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8.6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5EFC0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±</w:t>
            </w:r>
          </w:p>
          <w:p w14:paraId="04F644F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,</w:t>
            </w:r>
          </w:p>
          <w:p w14:paraId="76BFD3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823A7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±222,</w:t>
            </w:r>
          </w:p>
          <w:p w14:paraId="4AE4A7C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</w:rPr>
              <w:t xml:space="preserve"> (16)</w:t>
            </w:r>
          </w:p>
        </w:tc>
      </w:tr>
      <w:tr w:rsidR="00BB7AD1" w14:paraId="5B650B9D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0076520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Sex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BF26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3257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,</w:t>
            </w:r>
          </w:p>
          <w:p w14:paraId="1C5F276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4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7711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37F8835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D2DE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,</w:t>
            </w:r>
          </w:p>
          <w:p w14:paraId="5BA106D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25.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9102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,</w:t>
            </w:r>
          </w:p>
          <w:p w14:paraId="151828D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E438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</w:t>
            </w:r>
          </w:p>
          <w:p w14:paraId="0046D9B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1ADB2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,</w:t>
            </w:r>
          </w:p>
          <w:p w14:paraId="565759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04863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789E8DC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B2E1C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,</w:t>
            </w:r>
          </w:p>
          <w:p w14:paraId="6A8CE70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3.0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8735D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,</w:t>
            </w:r>
          </w:p>
          <w:p w14:paraId="7028FA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F2897C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</w:t>
            </w:r>
          </w:p>
          <w:p w14:paraId="03547DA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6019B225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E7B7CB9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6CAB4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F2EBF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7,</w:t>
            </w:r>
          </w:p>
          <w:p w14:paraId="7B52B5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172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0BA7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2F868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±170,</w:t>
            </w:r>
          </w:p>
          <w:p w14:paraId="5348ED1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43.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BB80F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±713,</w:t>
            </w:r>
          </w:p>
          <w:p w14:paraId="474F4AC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4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F3FC2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,</w:t>
            </w:r>
          </w:p>
          <w:p w14:paraId="761DFBF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222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577C8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±13.9,</w:t>
            </w:r>
          </w:p>
          <w:p w14:paraId="725247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7.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88139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5464AE9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89F6A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±305,</w:t>
            </w:r>
          </w:p>
          <w:p w14:paraId="08C80F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9.44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05A41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±</w:t>
            </w:r>
          </w:p>
          <w:p w14:paraId="3975D79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,</w:t>
            </w:r>
          </w:p>
          <w:p w14:paraId="78DD44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85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BA830F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±145,</w:t>
            </w:r>
          </w:p>
          <w:p w14:paraId="5E6B940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13</w:t>
            </w:r>
            <w:r>
              <w:rPr>
                <w:sz w:val="20"/>
                <w:szCs w:val="20"/>
              </w:rPr>
              <w:t xml:space="preserve"> (3)</w:t>
            </w:r>
          </w:p>
        </w:tc>
      </w:tr>
      <w:tr w:rsidR="00BB7AD1" w14:paraId="63FB2FBF" w14:textId="77777777" w:rsidTr="001F4E66">
        <w:trPr>
          <w:trHeight w:val="286"/>
        </w:trPr>
        <w:tc>
          <w:tcPr>
            <w:tcW w:w="542" w:type="pc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4D40FBB" w14:textId="77777777" w:rsidR="00BB7AD1" w:rsidRPr="00797873" w:rsidRDefault="00BB7AD1" w:rsidP="001F4E6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fe Stage</w:t>
            </w:r>
          </w:p>
        </w:tc>
        <w:tc>
          <w:tcPr>
            <w:tcW w:w="4458" w:type="pct"/>
            <w:gridSpan w:val="11"/>
            <w:tcBorders>
              <w:top w:val="single" w:sz="8" w:space="0" w:color="000000"/>
              <w:left w:val="nil"/>
              <w:bottom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6C4E0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</w:p>
        </w:tc>
      </w:tr>
      <w:tr w:rsidR="00BB7AD1" w14:paraId="2C998D1E" w14:textId="77777777" w:rsidTr="001F4E66">
        <w:trPr>
          <w:trHeight w:val="675"/>
        </w:trPr>
        <w:tc>
          <w:tcPr>
            <w:tcW w:w="542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663A939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Female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5FCCB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3C8C1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9±</w:t>
            </w:r>
          </w:p>
          <w:p w14:paraId="73D7873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,</w:t>
            </w:r>
          </w:p>
          <w:p w14:paraId="2E6AB3E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09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8563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6E449F7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A5B77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±8.39,</w:t>
            </w:r>
          </w:p>
          <w:p w14:paraId="457D70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9.7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8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4A531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,</w:t>
            </w:r>
          </w:p>
          <w:p w14:paraId="5663D6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3A30D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±408,</w:t>
            </w:r>
          </w:p>
          <w:p w14:paraId="0671B9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F4783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±</w:t>
            </w:r>
          </w:p>
          <w:p w14:paraId="64B434B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,</w:t>
            </w:r>
          </w:p>
          <w:p w14:paraId="7057117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3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45086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 0.0250 (1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5FFD8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,</w:t>
            </w:r>
          </w:p>
          <w:p w14:paraId="138F1BE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1)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2D8B2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,</w:t>
            </w:r>
          </w:p>
          <w:p w14:paraId="123F95F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 (1)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C6996F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±120,</w:t>
            </w:r>
          </w:p>
          <w:p w14:paraId="69D1B1A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 xml:space="preserve"> (2)</w:t>
            </w:r>
          </w:p>
        </w:tc>
      </w:tr>
      <w:tr w:rsidR="00BB7AD1" w14:paraId="6793BE11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19C780E2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A80E6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3E71D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±92.2,</w:t>
            </w:r>
          </w:p>
          <w:p w14:paraId="55A33EA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87.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A80B0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5±</w:t>
            </w:r>
          </w:p>
          <w:p w14:paraId="33BCBEE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4, 0.0875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F45A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±22.2,</w:t>
            </w:r>
          </w:p>
          <w:p w14:paraId="3B4DC96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7.86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34C3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±569,</w:t>
            </w:r>
          </w:p>
          <w:p w14:paraId="2D2F41E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FFFE2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±324,</w:t>
            </w:r>
          </w:p>
          <w:p w14:paraId="5FC50F3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2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E5283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±3.63,</w:t>
            </w:r>
          </w:p>
          <w:p w14:paraId="6344962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1.35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413D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±2.05,</w:t>
            </w:r>
          </w:p>
          <w:p w14:paraId="36E6B6D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1.6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02008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±1012,</w:t>
            </w:r>
          </w:p>
          <w:p w14:paraId="03DBC0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766B7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±</w:t>
            </w:r>
          </w:p>
          <w:p w14:paraId="7A066F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,</w:t>
            </w:r>
          </w:p>
          <w:p w14:paraId="63FCF48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27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A3EAB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±94.5,</w:t>
            </w:r>
          </w:p>
          <w:p w14:paraId="514BE4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74.0</w:t>
            </w:r>
            <w:r>
              <w:rPr>
                <w:sz w:val="20"/>
                <w:szCs w:val="20"/>
              </w:rPr>
              <w:t xml:space="preserve"> (4)</w:t>
            </w:r>
          </w:p>
        </w:tc>
      </w:tr>
      <w:tr w:rsidR="00BB7AD1" w14:paraId="006A77E2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9EF78FB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00F0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20DF1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,</w:t>
            </w:r>
          </w:p>
          <w:p w14:paraId="261BAA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85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72A4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291B8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±4.83,</w:t>
            </w:r>
          </w:p>
          <w:p w14:paraId="4711AF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8.92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81216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±288,</w:t>
            </w:r>
          </w:p>
          <w:p w14:paraId="50EC5DF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7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DDA0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,</w:t>
            </w:r>
          </w:p>
          <w:p w14:paraId="4F718A8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49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DCAFD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±</w:t>
            </w:r>
          </w:p>
          <w:p w14:paraId="1A51BD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,</w:t>
            </w:r>
          </w:p>
          <w:p w14:paraId="4CCE19D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45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C285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567FE0C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DE8F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2±5.66,</w:t>
            </w:r>
          </w:p>
          <w:p w14:paraId="2F297D9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C4A5D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41ADD4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±78.8,</w:t>
            </w:r>
          </w:p>
          <w:p w14:paraId="55A6F0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E5EF9">
              <w:rPr>
                <w:sz w:val="20"/>
                <w:szCs w:val="20"/>
              </w:rPr>
              <w:t>100.4 (</w:t>
            </w:r>
            <w:r>
              <w:rPr>
                <w:sz w:val="20"/>
                <w:szCs w:val="20"/>
              </w:rPr>
              <w:t>3)</w:t>
            </w:r>
          </w:p>
        </w:tc>
      </w:tr>
      <w:tr w:rsidR="00BB7AD1" w14:paraId="22F613D0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0F85C457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C9E9A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15FC9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±266,</w:t>
            </w:r>
          </w:p>
          <w:p w14:paraId="5088A05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30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7BD33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61D15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±27.4,</w:t>
            </w:r>
          </w:p>
          <w:p w14:paraId="6CAA09C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27.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469A3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±485,</w:t>
            </w:r>
          </w:p>
          <w:p w14:paraId="7998332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96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EE8DC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±194,</w:t>
            </w:r>
          </w:p>
          <w:p w14:paraId="00C29A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27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BDA14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±1.66,</w:t>
            </w:r>
          </w:p>
          <w:p w14:paraId="39E1095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2.8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2F5C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±</w:t>
            </w:r>
          </w:p>
          <w:p w14:paraId="7901CED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,</w:t>
            </w:r>
          </w:p>
          <w:p w14:paraId="556961C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86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D8EE6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±176,</w:t>
            </w:r>
          </w:p>
          <w:p w14:paraId="0B3DC5F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E0A6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±</w:t>
            </w:r>
          </w:p>
          <w:p w14:paraId="547047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,</w:t>
            </w:r>
          </w:p>
          <w:p w14:paraId="727235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56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2730CE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±181,</w:t>
            </w:r>
          </w:p>
          <w:p w14:paraId="32C3F76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83</w:t>
            </w:r>
            <w:r>
              <w:rPr>
                <w:sz w:val="20"/>
                <w:szCs w:val="20"/>
              </w:rPr>
              <w:t xml:space="preserve"> (5)</w:t>
            </w:r>
          </w:p>
        </w:tc>
      </w:tr>
      <w:tr w:rsidR="00BB7AD1" w14:paraId="4179B9A3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562E8A7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Unknown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84438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20863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C9A7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2AAF5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95630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05469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7194B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6277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87FB4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BF83B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42D1B3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7AD1" w14:paraId="30F09F0B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75D385F1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C665B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37E36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1CF2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9544D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,</w:t>
            </w:r>
          </w:p>
          <w:p w14:paraId="757E95B0" w14:textId="77777777" w:rsidR="00BB7AD1" w:rsidRPr="00092C63" w:rsidRDefault="00BB7AD1" w:rsidP="001F4E66">
            <w:pPr>
              <w:jc w:val="center"/>
              <w:rPr>
                <w:color w:val="000000"/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43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4179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,</w:t>
            </w:r>
          </w:p>
          <w:p w14:paraId="2EED404C" w14:textId="77777777" w:rsidR="00BB7AD1" w:rsidRPr="00092C63" w:rsidRDefault="00BB7AD1" w:rsidP="001F4E66">
            <w:pPr>
              <w:jc w:val="center"/>
              <w:rPr>
                <w:color w:val="000000"/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4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C866B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1A7DA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,</w:t>
            </w:r>
          </w:p>
          <w:p w14:paraId="18529E4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7.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8F996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,</w:t>
            </w:r>
          </w:p>
          <w:p w14:paraId="03FD15C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395BD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</w:t>
            </w:r>
          </w:p>
          <w:p w14:paraId="768449A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0B492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,</w:t>
            </w:r>
          </w:p>
          <w:p w14:paraId="6801B5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1.5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48CB9A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,</w:t>
            </w:r>
          </w:p>
          <w:p w14:paraId="45BAF90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433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78E68174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A123B7F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812A1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387B9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</w:t>
            </w:r>
          </w:p>
          <w:p w14:paraId="77EB05E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4E874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±</w:t>
            </w:r>
          </w:p>
          <w:p w14:paraId="75A7605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,</w:t>
            </w:r>
          </w:p>
          <w:p w14:paraId="3128BF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13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55EA6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±2.12,</w:t>
            </w:r>
          </w:p>
          <w:p w14:paraId="120DB50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7.50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E697F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±183,</w:t>
            </w:r>
          </w:p>
          <w:p w14:paraId="536006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F61D5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,</w:t>
            </w:r>
          </w:p>
          <w:p w14:paraId="6DD086B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7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CE15B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±</w:t>
            </w:r>
          </w:p>
          <w:p w14:paraId="44230C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,</w:t>
            </w:r>
          </w:p>
          <w:p w14:paraId="0F9340F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2.2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2F4A0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3±</w:t>
            </w:r>
          </w:p>
          <w:p w14:paraId="743888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0,</w:t>
            </w:r>
          </w:p>
          <w:p w14:paraId="37E4DD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05730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±11.2,</w:t>
            </w:r>
          </w:p>
          <w:p w14:paraId="061B3E3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2EC0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±</w:t>
            </w:r>
          </w:p>
          <w:p w14:paraId="429397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,</w:t>
            </w:r>
          </w:p>
          <w:p w14:paraId="3326C67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40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1987DF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±38.9,</w:t>
            </w:r>
          </w:p>
          <w:p w14:paraId="0225A2E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 xml:space="preserve"> (4)</w:t>
            </w:r>
          </w:p>
        </w:tc>
      </w:tr>
      <w:tr w:rsidR="00BB7AD1" w14:paraId="7175966B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E0138AD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E827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30092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±196,</w:t>
            </w:r>
          </w:p>
          <w:p w14:paraId="05DAE8D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226B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±</w:t>
            </w:r>
          </w:p>
          <w:p w14:paraId="558C65B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6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26E37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±38.1,</w:t>
            </w:r>
          </w:p>
          <w:p w14:paraId="1CF118B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41.8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4EA9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±444,</w:t>
            </w:r>
          </w:p>
          <w:p w14:paraId="2CBF1A7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58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6745D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±269,</w:t>
            </w:r>
          </w:p>
          <w:p w14:paraId="26EFE1B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B2E65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9±3.77, </w:t>
            </w:r>
            <w:r w:rsidRPr="00101B1F">
              <w:rPr>
                <w:sz w:val="20"/>
                <w:szCs w:val="20"/>
              </w:rPr>
              <w:t>7.6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3AC48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±</w:t>
            </w:r>
          </w:p>
          <w:p w14:paraId="5E919E9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,</w:t>
            </w:r>
          </w:p>
          <w:p w14:paraId="137D1DB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43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EA6ED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±205,</w:t>
            </w:r>
          </w:p>
          <w:p w14:paraId="59AB1B2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9.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3C7F7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±</w:t>
            </w:r>
          </w:p>
          <w:p w14:paraId="6FF357E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,</w:t>
            </w:r>
          </w:p>
          <w:p w14:paraId="657FA73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D3F87B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±350,</w:t>
            </w:r>
          </w:p>
          <w:p w14:paraId="3946F01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418</w:t>
            </w:r>
            <w:r>
              <w:rPr>
                <w:sz w:val="20"/>
                <w:szCs w:val="20"/>
              </w:rPr>
              <w:t xml:space="preserve"> (7)</w:t>
            </w:r>
          </w:p>
        </w:tc>
      </w:tr>
      <w:tr w:rsidR="00BB7AD1" w14:paraId="312D348C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7186E92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f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56BFD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0B5F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,</w:t>
            </w:r>
          </w:p>
          <w:p w14:paraId="655D44A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4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2020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598D7F3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55369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±6.51,</w:t>
            </w:r>
          </w:p>
          <w:p w14:paraId="741C3D1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1.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61377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±129,</w:t>
            </w:r>
          </w:p>
          <w:p w14:paraId="7E9A617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9B09B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</w:t>
            </w:r>
          </w:p>
          <w:p w14:paraId="6DCFD34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E9D81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±1.47,</w:t>
            </w:r>
          </w:p>
          <w:p w14:paraId="1E1396C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8C923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±</w:t>
            </w:r>
          </w:p>
          <w:p w14:paraId="5BD1D86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,</w:t>
            </w:r>
          </w:p>
          <w:p w14:paraId="1C6745C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ECA7C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±</w:t>
            </w:r>
          </w:p>
          <w:p w14:paraId="51ED57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,</w:t>
            </w:r>
          </w:p>
          <w:p w14:paraId="195143B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A033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, 0.180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5E3A14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±19.9,</w:t>
            </w:r>
          </w:p>
          <w:p w14:paraId="68AF89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7)</w:t>
            </w:r>
          </w:p>
        </w:tc>
      </w:tr>
      <w:tr w:rsidR="00BB7AD1" w14:paraId="35937E73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E45AC1D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E8926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463AC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±807,</w:t>
            </w:r>
          </w:p>
          <w:p w14:paraId="2B4A0D0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E2C7D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197E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±103,</w:t>
            </w:r>
          </w:p>
          <w:p w14:paraId="2A1467C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DE160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±401,</w:t>
            </w:r>
          </w:p>
          <w:p w14:paraId="41FF26F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767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869C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±1021,</w:t>
            </w:r>
          </w:p>
          <w:p w14:paraId="6B266C1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342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0DAAD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±6.18,</w:t>
            </w:r>
          </w:p>
          <w:p w14:paraId="735EBC2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655F7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100D1C2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FD9A3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±4.21,</w:t>
            </w:r>
          </w:p>
          <w:p w14:paraId="591159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4.32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A0FF6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±</w:t>
            </w:r>
          </w:p>
          <w:p w14:paraId="00729A2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,</w:t>
            </w:r>
          </w:p>
          <w:p w14:paraId="478FFF6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AF621E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A456E8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±185,</w:t>
            </w:r>
          </w:p>
          <w:p w14:paraId="54AE161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22</w:t>
            </w:r>
            <w:r>
              <w:rPr>
                <w:sz w:val="20"/>
                <w:szCs w:val="20"/>
              </w:rPr>
              <w:t xml:space="preserve"> (17)</w:t>
            </w:r>
          </w:p>
        </w:tc>
      </w:tr>
      <w:tr w:rsidR="00BB7AD1" w14:paraId="63576A51" w14:textId="77777777" w:rsidTr="001F4E66">
        <w:trPr>
          <w:trHeight w:val="345"/>
        </w:trPr>
        <w:tc>
          <w:tcPr>
            <w:tcW w:w="5000" w:type="pct"/>
            <w:gridSpan w:val="12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666DDC9" w14:textId="77777777" w:rsidR="00BB7AD1" w:rsidRPr="00797873" w:rsidRDefault="00BB7AD1" w:rsidP="001F4E66">
            <w:pPr>
              <w:rPr>
                <w:b/>
                <w:bCs/>
                <w:sz w:val="20"/>
                <w:szCs w:val="20"/>
              </w:rPr>
            </w:pPr>
            <w:r w:rsidRPr="00797873">
              <w:rPr>
                <w:b/>
                <w:bCs/>
                <w:sz w:val="22"/>
                <w:szCs w:val="22"/>
              </w:rPr>
              <w:t>Ecotype</w:t>
            </w:r>
          </w:p>
        </w:tc>
      </w:tr>
      <w:tr w:rsidR="00BB7AD1" w14:paraId="4EC5B9C7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B96A0D6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hore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A4EB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E8FC4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2332C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5F768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52CD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90FB1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FD378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48539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BCADD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66CC7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8BF525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7AD1" w14:paraId="77420BD0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1274E4A8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74C0F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1ADB6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±</w:t>
            </w:r>
          </w:p>
          <w:p w14:paraId="4460EAC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,</w:t>
            </w:r>
          </w:p>
          <w:p w14:paraId="551C53D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CA81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E855B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±</w:t>
            </w:r>
          </w:p>
          <w:p w14:paraId="3D2D32C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,</w:t>
            </w:r>
          </w:p>
          <w:p w14:paraId="0A0212A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18.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933F8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±580,</w:t>
            </w:r>
          </w:p>
          <w:p w14:paraId="07F8FF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641E1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±58.7,</w:t>
            </w:r>
          </w:p>
          <w:p w14:paraId="79E3909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19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2F56F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±4.66,</w:t>
            </w:r>
          </w:p>
          <w:p w14:paraId="7527EE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7EE4FD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,</w:t>
            </w:r>
          </w:p>
          <w:p w14:paraId="2C7926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C89AF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±32.7,</w:t>
            </w:r>
          </w:p>
          <w:p w14:paraId="30EE6C0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3.75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B2D7A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,</w:t>
            </w:r>
          </w:p>
          <w:p w14:paraId="7908FC3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8C080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±307,</w:t>
            </w:r>
          </w:p>
          <w:p w14:paraId="3C1B1D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58.0</w:t>
            </w:r>
            <w:r>
              <w:rPr>
                <w:sz w:val="20"/>
                <w:szCs w:val="20"/>
              </w:rPr>
              <w:t xml:space="preserve"> (3)</w:t>
            </w:r>
          </w:p>
        </w:tc>
      </w:tr>
      <w:tr w:rsidR="00BB7AD1" w14:paraId="01063D0F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BCC3003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5AA9E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34A8F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±</w:t>
            </w:r>
          </w:p>
          <w:p w14:paraId="4743898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,</w:t>
            </w:r>
          </w:p>
          <w:p w14:paraId="04FF48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969F4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±</w:t>
            </w:r>
          </w:p>
          <w:p w14:paraId="3D69431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,</w:t>
            </w:r>
          </w:p>
          <w:p w14:paraId="0A40344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218C7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±8.07,</w:t>
            </w:r>
          </w:p>
          <w:p w14:paraId="0E1665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3.7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3F042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±249,</w:t>
            </w:r>
          </w:p>
          <w:p w14:paraId="688E62E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74BD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±212,</w:t>
            </w:r>
          </w:p>
          <w:p w14:paraId="4E89C32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51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10B9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±</w:t>
            </w:r>
          </w:p>
          <w:p w14:paraId="1AAE6F7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,</w:t>
            </w:r>
          </w:p>
          <w:p w14:paraId="30F70C7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A6CC3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±</w:t>
            </w:r>
          </w:p>
          <w:p w14:paraId="69F5F5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3,</w:t>
            </w:r>
          </w:p>
          <w:p w14:paraId="1BE3E22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672DB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±8.73,</w:t>
            </w:r>
          </w:p>
          <w:p w14:paraId="61506BA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3F31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±</w:t>
            </w:r>
          </w:p>
          <w:p w14:paraId="4459CB3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,</w:t>
            </w:r>
          </w:p>
          <w:p w14:paraId="43D507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18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E930D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±60.9,</w:t>
            </w:r>
          </w:p>
          <w:p w14:paraId="4A7B8E1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 xml:space="preserve"> (7)</w:t>
            </w:r>
          </w:p>
        </w:tc>
      </w:tr>
      <w:tr w:rsidR="00BB7AD1" w14:paraId="013E634A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76106DE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51691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3A43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±788,</w:t>
            </w:r>
          </w:p>
          <w:p w14:paraId="3C2EB27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8158C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±</w:t>
            </w:r>
          </w:p>
          <w:p w14:paraId="0B3759B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03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7A1E7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±87.0,</w:t>
            </w:r>
          </w:p>
          <w:p w14:paraId="18EEC8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80E6E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±443,</w:t>
            </w:r>
          </w:p>
          <w:p w14:paraId="3B2797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967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DA5A6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±781,</w:t>
            </w:r>
          </w:p>
          <w:p w14:paraId="6BCA563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738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59618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±7.21,</w:t>
            </w:r>
          </w:p>
          <w:p w14:paraId="1C0050A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8.31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22651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±1.02,</w:t>
            </w:r>
          </w:p>
          <w:p w14:paraId="698C0D9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609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F1966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±629,</w:t>
            </w:r>
          </w:p>
          <w:p w14:paraId="1B2474C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9.3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A1552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±</w:t>
            </w:r>
          </w:p>
          <w:p w14:paraId="284BB4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8,</w:t>
            </w:r>
          </w:p>
          <w:p w14:paraId="7B57457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E11F42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±294,</w:t>
            </w:r>
          </w:p>
          <w:p w14:paraId="71D1307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95</w:t>
            </w:r>
            <w:r>
              <w:rPr>
                <w:sz w:val="20"/>
                <w:szCs w:val="20"/>
              </w:rPr>
              <w:t xml:space="preserve"> (11)</w:t>
            </w:r>
          </w:p>
        </w:tc>
      </w:tr>
      <w:tr w:rsidR="00BB7AD1" w14:paraId="73C6991E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173B79E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5808E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5A8FC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±262,</w:t>
            </w:r>
          </w:p>
          <w:p w14:paraId="604AF44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67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891A1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BB7C5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±6.03,</w:t>
            </w:r>
          </w:p>
          <w:p w14:paraId="679ECD9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9.96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429AA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±201,</w:t>
            </w:r>
          </w:p>
          <w:p w14:paraId="6033253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26E20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±184,</w:t>
            </w:r>
          </w:p>
          <w:p w14:paraId="5FBA11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219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04B43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±2.15,</w:t>
            </w:r>
          </w:p>
          <w:p w14:paraId="625B945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56CC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12FA201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AD141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±6.98,</w:t>
            </w:r>
          </w:p>
          <w:p w14:paraId="2AE900D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2.27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D0FD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7985FC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±31.3,</w:t>
            </w:r>
          </w:p>
          <w:p w14:paraId="6B9FFD5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75.0</w:t>
            </w:r>
            <w:r>
              <w:rPr>
                <w:sz w:val="20"/>
                <w:szCs w:val="20"/>
              </w:rPr>
              <w:t xml:space="preserve"> (4)</w:t>
            </w:r>
          </w:p>
        </w:tc>
      </w:tr>
      <w:tr w:rsidR="00BB7AD1" w14:paraId="3B518500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24ECFBAD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7FE55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8E8EC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±186,</w:t>
            </w:r>
          </w:p>
          <w:p w14:paraId="4B0937E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87.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B23BE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B12CD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±102,</w:t>
            </w:r>
          </w:p>
          <w:p w14:paraId="0B1119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43.3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01B4F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±427,</w:t>
            </w:r>
          </w:p>
          <w:p w14:paraId="1E883AF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595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4B5B1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±148,</w:t>
            </w:r>
          </w:p>
          <w:p w14:paraId="44F26C2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2B01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±2.45,</w:t>
            </w:r>
          </w:p>
          <w:p w14:paraId="43EC6C4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4.33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034B4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796C521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97028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±156,</w:t>
            </w:r>
          </w:p>
          <w:p w14:paraId="7B48760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7.1</w:t>
            </w: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E45F2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±</w:t>
            </w:r>
          </w:p>
          <w:p w14:paraId="452343F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,</w:t>
            </w:r>
          </w:p>
          <w:p w14:paraId="74F4458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A1C5F9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±151,</w:t>
            </w:r>
          </w:p>
          <w:p w14:paraId="0D8B7D4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07</w:t>
            </w:r>
            <w:r>
              <w:rPr>
                <w:sz w:val="20"/>
                <w:szCs w:val="20"/>
              </w:rPr>
              <w:t xml:space="preserve"> (15)</w:t>
            </w:r>
          </w:p>
        </w:tc>
      </w:tr>
      <w:tr w:rsidR="00BB7AD1" w14:paraId="16EBAC7C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1682F09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cotyp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E1448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0F148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</w:t>
            </w:r>
          </w:p>
          <w:p w14:paraId="1A94952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2AE5E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75C224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0AEFE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±1.69,</w:t>
            </w:r>
          </w:p>
          <w:p w14:paraId="22A1DDD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C7423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±130,</w:t>
            </w:r>
          </w:p>
          <w:p w14:paraId="15430C2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36BA9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,</w:t>
            </w:r>
          </w:p>
          <w:p w14:paraId="76A02A8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7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8DA0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±</w:t>
            </w:r>
          </w:p>
          <w:p w14:paraId="4958949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,</w:t>
            </w:r>
          </w:p>
          <w:p w14:paraId="664A073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2.23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032A4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±</w:t>
            </w:r>
          </w:p>
          <w:p w14:paraId="3179140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,</w:t>
            </w:r>
          </w:p>
          <w:p w14:paraId="0D02E3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E5637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±16.1,</w:t>
            </w:r>
          </w:p>
          <w:p w14:paraId="7525196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70301">
              <w:rPr>
                <w:sz w:val="20"/>
                <w:szCs w:val="20"/>
              </w:rPr>
              <w:t>14.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4D64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,</w:t>
            </w:r>
          </w:p>
          <w:p w14:paraId="5326D64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6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3F85D3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±14.1,</w:t>
            </w:r>
          </w:p>
          <w:p w14:paraId="3A1D73A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66.7</w:t>
            </w:r>
            <w:r>
              <w:rPr>
                <w:sz w:val="20"/>
                <w:szCs w:val="20"/>
              </w:rPr>
              <w:t xml:space="preserve"> (5)</w:t>
            </w:r>
          </w:p>
        </w:tc>
      </w:tr>
      <w:tr w:rsidR="00BB7AD1" w14:paraId="0728F0F1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A44D574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BDBD1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0D436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</w:t>
            </w:r>
          </w:p>
          <w:p w14:paraId="4EDE901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4BAB5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F9C7C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±34.0,</w:t>
            </w:r>
          </w:p>
          <w:p w14:paraId="79730C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B1266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±187,</w:t>
            </w:r>
          </w:p>
          <w:p w14:paraId="201A8DF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8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C5FD9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</w:t>
            </w:r>
          </w:p>
          <w:p w14:paraId="079DC20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A284C6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±3.92,</w:t>
            </w:r>
          </w:p>
          <w:p w14:paraId="07089D9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7.26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92288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3228D2B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28F8C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±249,</w:t>
            </w:r>
          </w:p>
          <w:p w14:paraId="35DC772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D502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±</w:t>
            </w:r>
          </w:p>
          <w:p w14:paraId="37DAD7D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,</w:t>
            </w:r>
          </w:p>
          <w:p w14:paraId="6197E00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A7A1C8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±270,</w:t>
            </w:r>
          </w:p>
          <w:p w14:paraId="59A4179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 xml:space="preserve"> (5)</w:t>
            </w:r>
          </w:p>
        </w:tc>
      </w:tr>
      <w:tr w:rsidR="00BB7AD1" w14:paraId="4D8EFD08" w14:textId="77777777" w:rsidTr="001F4E66">
        <w:trPr>
          <w:trHeight w:val="345"/>
        </w:trPr>
        <w:tc>
          <w:tcPr>
            <w:tcW w:w="542" w:type="pc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8B00A2B" w14:textId="77777777" w:rsidR="00BB7AD1" w:rsidRPr="00797873" w:rsidRDefault="00BB7AD1" w:rsidP="001F4E66">
            <w:pPr>
              <w:rPr>
                <w:b/>
                <w:bCs/>
                <w:sz w:val="22"/>
                <w:szCs w:val="22"/>
              </w:rPr>
            </w:pPr>
            <w:r w:rsidRPr="00797873"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4458" w:type="pct"/>
            <w:gridSpan w:val="11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482EB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</w:p>
        </w:tc>
      </w:tr>
      <w:tr w:rsidR="00BB7AD1" w14:paraId="21B78636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18DF17A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aska Resident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75996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8BEF1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5F703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61A0D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631E6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935E1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8E7DE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814B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440B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7BCAE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C24FAD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7AD1" w14:paraId="26B7023C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18A48E60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F6BAA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63D1A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6F52B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, 0.215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C59F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,</w:t>
            </w:r>
          </w:p>
          <w:p w14:paraId="1C9653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10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0FD7A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,</w:t>
            </w:r>
          </w:p>
          <w:p w14:paraId="50D131E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14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745E0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474C9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,</w:t>
            </w:r>
          </w:p>
          <w:p w14:paraId="6D512858" w14:textId="77777777" w:rsidR="00BB7AD1" w:rsidRPr="00092C63" w:rsidRDefault="00BB7AD1" w:rsidP="001F4E66">
            <w:pPr>
              <w:jc w:val="center"/>
              <w:rPr>
                <w:color w:val="000000"/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10.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85B7B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,</w:t>
            </w:r>
          </w:p>
          <w:p w14:paraId="6DE6028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8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FB07F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,</w:t>
            </w:r>
          </w:p>
          <w:p w14:paraId="586CBD2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A0A29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,</w:t>
            </w:r>
          </w:p>
          <w:p w14:paraId="538B0BA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21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84B868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,</w:t>
            </w:r>
          </w:p>
          <w:p w14:paraId="24748FA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6A51D30C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5DD7D1B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Resid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154F5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90E6D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,</w:t>
            </w:r>
          </w:p>
          <w:p w14:paraId="42F3943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4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8A46A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74C5E08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4406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±9.40,</w:t>
            </w:r>
          </w:p>
          <w:p w14:paraId="5AC757E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84CF3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±102,</w:t>
            </w:r>
          </w:p>
          <w:p w14:paraId="7E0DC8E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7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E0CC3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</w:t>
            </w:r>
          </w:p>
          <w:p w14:paraId="5807175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17822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±</w:t>
            </w:r>
          </w:p>
          <w:p w14:paraId="57E9F82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,</w:t>
            </w:r>
          </w:p>
          <w:p w14:paraId="45E2AB8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DBBB2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±</w:t>
            </w:r>
          </w:p>
          <w:p w14:paraId="3FA6AD5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,</w:t>
            </w:r>
          </w:p>
          <w:p w14:paraId="7854BFF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554D0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±3.89,</w:t>
            </w:r>
          </w:p>
          <w:p w14:paraId="71781D5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5298C">
              <w:rPr>
                <w:sz w:val="20"/>
                <w:szCs w:val="20"/>
              </w:rPr>
              <w:t>5.5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0993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,</w:t>
            </w:r>
          </w:p>
          <w:p w14:paraId="1261FA0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18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3C0BB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±64.0,</w:t>
            </w:r>
          </w:p>
          <w:p w14:paraId="23E02E0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 xml:space="preserve"> (4)</w:t>
            </w:r>
          </w:p>
        </w:tc>
      </w:tr>
      <w:tr w:rsidR="00BB7AD1" w14:paraId="52BA6C12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01A68C5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323F9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BF08A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±</w:t>
            </w:r>
          </w:p>
          <w:p w14:paraId="05BCE04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,</w:t>
            </w:r>
          </w:p>
          <w:p w14:paraId="39F551F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86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5778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±</w:t>
            </w:r>
          </w:p>
          <w:p w14:paraId="1DBD8B4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0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94AAA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±119,</w:t>
            </w:r>
          </w:p>
          <w:p w14:paraId="6163F20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54.8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47FD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±449,</w:t>
            </w:r>
          </w:p>
          <w:p w14:paraId="2EDBFCF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838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835F4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±</w:t>
            </w:r>
          </w:p>
          <w:p w14:paraId="72EAE35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,</w:t>
            </w:r>
          </w:p>
          <w:p w14:paraId="38202B1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146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21EAE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±10.1,</w:t>
            </w:r>
          </w:p>
          <w:p w14:paraId="413D2F5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4.58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4E799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±</w:t>
            </w:r>
          </w:p>
          <w:p w14:paraId="549AA2C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,</w:t>
            </w:r>
          </w:p>
          <w:p w14:paraId="4B63130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933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DE5EA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±212,</w:t>
            </w:r>
          </w:p>
          <w:p w14:paraId="17E29F8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0E32D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±0,</w:t>
            </w:r>
          </w:p>
          <w:p w14:paraId="77C047A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68AAA4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±171,</w:t>
            </w:r>
          </w:p>
          <w:p w14:paraId="30B2B44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 xml:space="preserve"> (6)</w:t>
            </w:r>
          </w:p>
        </w:tc>
      </w:tr>
      <w:tr w:rsidR="00BB7AD1" w14:paraId="1FE51431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4D0C06F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Resid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73509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E8A5A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3,</w:t>
            </w:r>
          </w:p>
          <w:p w14:paraId="7126B80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43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6DBFC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0E62FEC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D5B94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±4.95,</w:t>
            </w:r>
          </w:p>
          <w:p w14:paraId="50323C4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9.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3F34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±0,</w:t>
            </w:r>
          </w:p>
          <w:p w14:paraId="3DDF413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D5CD3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,</w:t>
            </w:r>
          </w:p>
          <w:p w14:paraId="7D2FC3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6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77681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±</w:t>
            </w:r>
          </w:p>
          <w:p w14:paraId="7BE1F5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,</w:t>
            </w:r>
          </w:p>
          <w:p w14:paraId="26A28E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8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3A30C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±</w:t>
            </w:r>
          </w:p>
          <w:p w14:paraId="646F53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,</w:t>
            </w:r>
          </w:p>
          <w:p w14:paraId="1DDBDCE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11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B7917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±17.4,</w:t>
            </w:r>
          </w:p>
          <w:p w14:paraId="1B5572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5298C">
              <w:rPr>
                <w:sz w:val="20"/>
                <w:szCs w:val="20"/>
              </w:rPr>
              <w:t>14.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10CFE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,</w:t>
            </w:r>
          </w:p>
          <w:p w14:paraId="78045EE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19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ABAA90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±94.3,</w:t>
            </w:r>
          </w:p>
          <w:p w14:paraId="45F33FD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(2)</w:t>
            </w:r>
          </w:p>
        </w:tc>
      </w:tr>
      <w:tr w:rsidR="00BB7AD1" w14:paraId="43A00310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24463A8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B0054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C7B8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7±0, </w:t>
            </w:r>
            <w:r w:rsidRPr="00B54C89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0C772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±</w:t>
            </w:r>
          </w:p>
          <w:p w14:paraId="65436D0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22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BA94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±16.8,</w:t>
            </w:r>
          </w:p>
          <w:p w14:paraId="1ED7A03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64.6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29525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±333,</w:t>
            </w:r>
          </w:p>
          <w:p w14:paraId="3947B11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991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6173A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±165,</w:t>
            </w:r>
          </w:p>
          <w:p w14:paraId="4B9EC5A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6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1083E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±1.72,</w:t>
            </w:r>
          </w:p>
          <w:p w14:paraId="05A153F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8.33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2002A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±1.67,</w:t>
            </w:r>
          </w:p>
          <w:p w14:paraId="7C1290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3190B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±1210,</w:t>
            </w:r>
          </w:p>
          <w:p w14:paraId="5B8AC20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.39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4294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±</w:t>
            </w:r>
          </w:p>
          <w:p w14:paraId="163D87C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,</w:t>
            </w:r>
          </w:p>
          <w:p w14:paraId="518ED02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ED479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±65.9,</w:t>
            </w:r>
          </w:p>
          <w:p w14:paraId="6852980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95</w:t>
            </w:r>
            <w:r>
              <w:rPr>
                <w:sz w:val="20"/>
                <w:szCs w:val="20"/>
              </w:rPr>
              <w:t xml:space="preserve"> (3)</w:t>
            </w:r>
          </w:p>
        </w:tc>
      </w:tr>
      <w:tr w:rsidR="00BB7AD1" w14:paraId="3A87112E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CA25C92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</w:t>
            </w:r>
          </w:p>
          <w:p w14:paraId="2BC62C20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specified)</w:t>
            </w:r>
          </w:p>
          <w:p w14:paraId="6C978E6E" w14:textId="77777777" w:rsidR="00BB7AD1" w:rsidRDefault="00BB7AD1" w:rsidP="001F4E66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4004C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031E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A5C76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,</w:t>
            </w:r>
          </w:p>
          <w:p w14:paraId="48E0522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BB71E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,</w:t>
            </w:r>
          </w:p>
          <w:p w14:paraId="120ED5A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7.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2692B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</w:t>
            </w:r>
          </w:p>
          <w:p w14:paraId="08D6B79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4EF30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CE2A1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,</w:t>
            </w:r>
          </w:p>
          <w:p w14:paraId="03315FF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1.8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3B55A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,</w:t>
            </w:r>
          </w:p>
          <w:p w14:paraId="3750E59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72D76">
              <w:rPr>
                <w:sz w:val="20"/>
                <w:szCs w:val="20"/>
              </w:rPr>
              <w:t>0.04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84DC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,</w:t>
            </w:r>
          </w:p>
          <w:p w14:paraId="450AE9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9F0C7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,</w:t>
            </w:r>
          </w:p>
          <w:p w14:paraId="46AD9A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17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CFCC63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,</w:t>
            </w:r>
          </w:p>
          <w:p w14:paraId="584DC4E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36DE94A9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AAAEDF2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774D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EED41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4B03D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 0.0250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DF439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,</w:t>
            </w:r>
          </w:p>
          <w:p w14:paraId="1631EF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BF9DF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</w:t>
            </w:r>
          </w:p>
          <w:p w14:paraId="161BA08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E999A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B79FB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,</w:t>
            </w:r>
          </w:p>
          <w:p w14:paraId="6777DED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ADAFE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,</w:t>
            </w:r>
          </w:p>
          <w:p w14:paraId="2E4144A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1.5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F35C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,</w:t>
            </w:r>
          </w:p>
          <w:p w14:paraId="4B23722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9.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DF132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,</w:t>
            </w:r>
          </w:p>
          <w:p w14:paraId="6DEF19A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8B835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,</w:t>
            </w:r>
          </w:p>
          <w:p w14:paraId="1DE35FC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867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4F47A5A1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3F9EDCA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hor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24226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493A0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43688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0D919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96BDC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FA203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B2403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57135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8EC14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98DF2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CB60E1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7AD1" w14:paraId="34F204AB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0AA9F572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39D5B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C92D1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±</w:t>
            </w:r>
          </w:p>
          <w:p w14:paraId="6ED2BF9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,</w:t>
            </w:r>
          </w:p>
          <w:p w14:paraId="260DCD1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81CA2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34984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±12.1,</w:t>
            </w:r>
          </w:p>
          <w:p w14:paraId="5CC397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18.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A7D2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±580,</w:t>
            </w:r>
          </w:p>
          <w:p w14:paraId="7F54F0D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A97C1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±58.7,</w:t>
            </w:r>
          </w:p>
          <w:p w14:paraId="190B745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19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7A5D8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±4.66,</w:t>
            </w:r>
          </w:p>
          <w:p w14:paraId="5C62176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286F5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,</w:t>
            </w:r>
          </w:p>
          <w:p w14:paraId="3C44E4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1037E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±32.7,</w:t>
            </w:r>
          </w:p>
          <w:p w14:paraId="1B3CD1B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3.75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47041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,</w:t>
            </w:r>
          </w:p>
          <w:p w14:paraId="4A73FA2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E50C5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±307,</w:t>
            </w:r>
          </w:p>
          <w:p w14:paraId="5BBB211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58.0</w:t>
            </w:r>
            <w:r>
              <w:rPr>
                <w:sz w:val="20"/>
                <w:szCs w:val="20"/>
              </w:rPr>
              <w:t xml:space="preserve"> (3)</w:t>
            </w:r>
          </w:p>
        </w:tc>
      </w:tr>
      <w:tr w:rsidR="00BB7AD1" w14:paraId="4FE2764B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3A9D143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of Alaska Transi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CDD99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2094E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FD13B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EB583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A3D09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85AA1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DBE70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3B2F9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9CABB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743D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E66915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7AD1" w14:paraId="708F9F36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DE10439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6BC48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5FC71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647E1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45101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±160,</w:t>
            </w:r>
          </w:p>
          <w:p w14:paraId="1486375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06C6C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±306,</w:t>
            </w:r>
          </w:p>
          <w:p w14:paraId="2B055C0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6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A90D6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74087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±2.36,</w:t>
            </w:r>
          </w:p>
          <w:p w14:paraId="2D7604E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5.3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A761B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675BB79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9EF21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</w:t>
            </w:r>
          </w:p>
          <w:p w14:paraId="20BA85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A204E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,</w:t>
            </w:r>
          </w:p>
          <w:p w14:paraId="18A20E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1.5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C0D214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±231,</w:t>
            </w:r>
          </w:p>
          <w:p w14:paraId="3EC397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270</w:t>
            </w:r>
            <w:r>
              <w:rPr>
                <w:sz w:val="20"/>
                <w:szCs w:val="20"/>
              </w:rPr>
              <w:t xml:space="preserve"> (2)</w:t>
            </w:r>
          </w:p>
        </w:tc>
      </w:tr>
      <w:tr w:rsidR="00BB7AD1" w14:paraId="467A948D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0DBD6B3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Coast Transient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CC863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8DA5C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1D568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8E2CD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±5.19,</w:t>
            </w:r>
          </w:p>
          <w:p w14:paraId="2C5B619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4.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BABE4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±</w:t>
            </w:r>
          </w:p>
          <w:p w14:paraId="3F21C7D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,</w:t>
            </w:r>
          </w:p>
          <w:p w14:paraId="0DFD339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6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B1EF1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2D41A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±2.99,</w:t>
            </w:r>
          </w:p>
          <w:p w14:paraId="213BB14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3.2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0BD67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032E800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F1366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±</w:t>
            </w:r>
          </w:p>
          <w:p w14:paraId="25C0BB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, 2.05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F7426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1BB3D3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±25.9,</w:t>
            </w:r>
          </w:p>
          <w:p w14:paraId="4727372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75.0</w:t>
            </w:r>
            <w:r>
              <w:rPr>
                <w:sz w:val="20"/>
                <w:szCs w:val="20"/>
              </w:rPr>
              <w:t xml:space="preserve"> (2)</w:t>
            </w:r>
          </w:p>
        </w:tc>
      </w:tr>
      <w:tr w:rsidR="00BB7AD1" w14:paraId="32C6B3C4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7A1BB77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A1A0B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9E85A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±</w:t>
            </w:r>
          </w:p>
          <w:p w14:paraId="557B6D2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,</w:t>
            </w:r>
          </w:p>
          <w:p w14:paraId="7B18590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92.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1D0B4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47A96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±110,</w:t>
            </w:r>
          </w:p>
          <w:p w14:paraId="493A5D7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42.6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21370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±491,</w:t>
            </w:r>
          </w:p>
          <w:p w14:paraId="184A329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689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82784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±96.3,</w:t>
            </w:r>
          </w:p>
          <w:p w14:paraId="354E38C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69.9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E6030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±2.81,</w:t>
            </w:r>
          </w:p>
          <w:p w14:paraId="570F660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4.33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CB159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7E08B21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A469C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±26.9,</w:t>
            </w:r>
          </w:p>
          <w:p w14:paraId="747AE04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8.78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FA7CE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±</w:t>
            </w:r>
          </w:p>
          <w:p w14:paraId="2C96687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,</w:t>
            </w:r>
          </w:p>
          <w:p w14:paraId="21332A3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2E7A9F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±136,</w:t>
            </w:r>
          </w:p>
          <w:p w14:paraId="4C71549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16</w:t>
            </w:r>
            <w:r>
              <w:rPr>
                <w:sz w:val="20"/>
                <w:szCs w:val="20"/>
              </w:rPr>
              <w:t xml:space="preserve"> (8)</w:t>
            </w:r>
          </w:p>
        </w:tc>
      </w:tr>
      <w:tr w:rsidR="00BB7AD1" w14:paraId="6ED228B5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BEB45AA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NT1 haplotype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DC4DF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A7FA5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,</w:t>
            </w:r>
          </w:p>
          <w:p w14:paraId="203A930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85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271D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9DED2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,</w:t>
            </w:r>
          </w:p>
          <w:p w14:paraId="12A084E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8.92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17938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,</w:t>
            </w:r>
          </w:p>
          <w:p w14:paraId="2A841E7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92062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,</w:t>
            </w:r>
          </w:p>
          <w:p w14:paraId="6202420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349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AD0F0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,</w:t>
            </w:r>
          </w:p>
          <w:p w14:paraId="0925F6E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7EC03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,</w:t>
            </w:r>
          </w:p>
          <w:p w14:paraId="69A0907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D3E01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,</w:t>
            </w:r>
          </w:p>
          <w:p w14:paraId="0E4842D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3941A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09917D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4,</w:t>
            </w:r>
          </w:p>
          <w:p w14:paraId="0C352B7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E5EF9">
              <w:rPr>
                <w:sz w:val="20"/>
                <w:szCs w:val="20"/>
              </w:rPr>
              <w:t>100.4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0DCD2CE3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0F70AC58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905C2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2BEFC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,</w:t>
            </w:r>
          </w:p>
          <w:p w14:paraId="499A743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49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685FF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36F46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,</w:t>
            </w:r>
          </w:p>
          <w:p w14:paraId="674AF38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6.59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6E43C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</w:t>
            </w:r>
          </w:p>
          <w:p w14:paraId="3E2B4E8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236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6FBEE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,</w:t>
            </w:r>
          </w:p>
          <w:p w14:paraId="3FFC3A9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412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A60073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,</w:t>
            </w:r>
          </w:p>
          <w:p w14:paraId="6102E0A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4.4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71BF5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,</w:t>
            </w:r>
          </w:p>
          <w:p w14:paraId="14C711F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0875D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,</w:t>
            </w:r>
          </w:p>
          <w:p w14:paraId="439D756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AE928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6389DF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</w:t>
            </w:r>
          </w:p>
          <w:p w14:paraId="2510BA7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BB7AD1" w14:paraId="34C9AB01" w14:textId="77777777" w:rsidTr="001F4E66">
        <w:trPr>
          <w:trHeight w:val="345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33FBDE9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</w:t>
            </w:r>
          </w:p>
          <w:p w14:paraId="0F654507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unspecified)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15C58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48B24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,</w:t>
            </w:r>
          </w:p>
          <w:p w14:paraId="78EC118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lastRenderedPageBreak/>
              <w:t>48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6949A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3C3F6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,</w:t>
            </w:r>
          </w:p>
          <w:p w14:paraId="275905D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lastRenderedPageBreak/>
              <w:t>3.8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4113F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A8D4C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,</w:t>
            </w:r>
          </w:p>
          <w:p w14:paraId="3BF7F0D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9.0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E06A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700,</w:t>
            </w:r>
          </w:p>
          <w:p w14:paraId="095A531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lastRenderedPageBreak/>
              <w:t>0.7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932EB7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7FA74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40CBA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5D1610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,</w:t>
            </w:r>
          </w:p>
          <w:p w14:paraId="0C83BBD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4.0 (1)</w:t>
            </w:r>
          </w:p>
        </w:tc>
      </w:tr>
      <w:tr w:rsidR="00BB7AD1" w14:paraId="3BBFEEA9" w14:textId="77777777" w:rsidTr="001F4E66">
        <w:trPr>
          <w:trHeight w:val="345"/>
        </w:trPr>
        <w:tc>
          <w:tcPr>
            <w:tcW w:w="542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7B209EC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33844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66F7C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±</w:t>
            </w:r>
          </w:p>
          <w:p w14:paraId="143B7E0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,</w:t>
            </w:r>
          </w:p>
          <w:p w14:paraId="495EC75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54C89">
              <w:rPr>
                <w:sz w:val="20"/>
                <w:szCs w:val="20"/>
              </w:rPr>
              <w:t>70.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12CEB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91287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±71.7,</w:t>
            </w:r>
          </w:p>
          <w:p w14:paraId="0BC9F28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29.6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69558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±470,</w:t>
            </w:r>
          </w:p>
          <w:p w14:paraId="2D039A0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522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39B56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±0,</w:t>
            </w:r>
          </w:p>
          <w:p w14:paraId="06F1BBC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BD05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±1.83,</w:t>
            </w:r>
          </w:p>
          <w:p w14:paraId="28803BA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7E2F3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35E754B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AA89C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±107,</w:t>
            </w:r>
          </w:p>
          <w:p w14:paraId="5773D30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94.3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73C7E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±</w:t>
            </w:r>
          </w:p>
          <w:p w14:paraId="21C8B546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,</w:t>
            </w:r>
          </w:p>
          <w:p w14:paraId="2BDEF56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0.56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37A3CE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±198,</w:t>
            </w:r>
          </w:p>
          <w:p w14:paraId="237E34E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93.5</w:t>
            </w:r>
            <w:r>
              <w:rPr>
                <w:sz w:val="20"/>
                <w:szCs w:val="20"/>
              </w:rPr>
              <w:t xml:space="preserve"> (4)</w:t>
            </w:r>
          </w:p>
        </w:tc>
      </w:tr>
      <w:tr w:rsidR="00BB7AD1" w14:paraId="2F039E36" w14:textId="77777777" w:rsidTr="001F4E66">
        <w:trPr>
          <w:trHeight w:val="377"/>
        </w:trPr>
        <w:tc>
          <w:tcPr>
            <w:tcW w:w="542" w:type="pct"/>
            <w:vMerge w:val="restar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D33AF72" w14:textId="77777777" w:rsidR="00BB7AD1" w:rsidRDefault="00BB7AD1" w:rsidP="001F4E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opulation</w:t>
            </w:r>
          </w:p>
        </w:tc>
        <w:tc>
          <w:tcPr>
            <w:tcW w:w="328" w:type="pct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DE916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7C6F2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</w:t>
            </w:r>
          </w:p>
          <w:p w14:paraId="23C15C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F6111">
              <w:rPr>
                <w:sz w:val="20"/>
                <w:szCs w:val="20"/>
              </w:rPr>
              <w:t>24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12D7D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,</w:t>
            </w:r>
          </w:p>
          <w:p w14:paraId="09EEBD4E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E221F">
              <w:rPr>
                <w:sz w:val="20"/>
                <w:szCs w:val="20"/>
              </w:rPr>
              <w:t>0.025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E1124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±1.69,</w:t>
            </w:r>
          </w:p>
          <w:p w14:paraId="23872FC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564E54">
              <w:rPr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415E3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±130,</w:t>
            </w:r>
          </w:p>
          <w:p w14:paraId="2AC7DA77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C613F">
              <w:rPr>
                <w:sz w:val="20"/>
                <w:szCs w:val="20"/>
              </w:rPr>
              <w:t>367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14DE7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,</w:t>
            </w:r>
          </w:p>
          <w:p w14:paraId="4BA6A5B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D4EDB">
              <w:rPr>
                <w:sz w:val="20"/>
                <w:szCs w:val="20"/>
              </w:rPr>
              <w:t>76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3113D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±</w:t>
            </w:r>
          </w:p>
          <w:p w14:paraId="1CD2B9D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,</w:t>
            </w:r>
          </w:p>
          <w:p w14:paraId="5B30DA7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D54A49">
              <w:rPr>
                <w:sz w:val="20"/>
                <w:szCs w:val="20"/>
              </w:rPr>
              <w:t>2.23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3A64F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±</w:t>
            </w:r>
          </w:p>
          <w:p w14:paraId="673F5D9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,</w:t>
            </w:r>
          </w:p>
          <w:p w14:paraId="04F68D9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A215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±16.1,</w:t>
            </w:r>
          </w:p>
          <w:p w14:paraId="422BF5D3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(2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82860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,</w:t>
            </w:r>
          </w:p>
          <w:p w14:paraId="495BBE5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4A61FB">
              <w:rPr>
                <w:sz w:val="20"/>
                <w:szCs w:val="20"/>
              </w:rPr>
              <w:t>0.6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FA0D6C1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±14.1,</w:t>
            </w:r>
          </w:p>
          <w:p w14:paraId="385BA63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368C1">
              <w:rPr>
                <w:sz w:val="20"/>
                <w:szCs w:val="20"/>
              </w:rPr>
              <w:t>66.7</w:t>
            </w:r>
            <w:r>
              <w:rPr>
                <w:sz w:val="20"/>
                <w:szCs w:val="20"/>
              </w:rPr>
              <w:t xml:space="preserve"> (5)</w:t>
            </w:r>
          </w:p>
        </w:tc>
      </w:tr>
      <w:tr w:rsidR="00BB7AD1" w14:paraId="70CA1D0C" w14:textId="77777777" w:rsidTr="001F4E66">
        <w:trPr>
          <w:trHeight w:val="360"/>
        </w:trPr>
        <w:tc>
          <w:tcPr>
            <w:tcW w:w="542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8D9537C" w14:textId="77777777" w:rsidR="00BB7AD1" w:rsidRDefault="00BB7AD1" w:rsidP="001F4E66"/>
        </w:tc>
        <w:tc>
          <w:tcPr>
            <w:tcW w:w="328" w:type="pct"/>
            <w:tcBorders>
              <w:top w:val="dotted" w:sz="8" w:space="0" w:color="000000"/>
              <w:left w:val="nil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649C0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412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C2AC8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</w:t>
            </w:r>
          </w:p>
          <w:p w14:paraId="2161BE2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367</w:t>
            </w:r>
            <w:r w:rsidRPr="00B54C8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C831A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±0, </w:t>
            </w:r>
            <w:r w:rsidRPr="003374A5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20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25FE48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±34.0,</w:t>
            </w:r>
          </w:p>
          <w:p w14:paraId="0098DA7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066F4A"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2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02A81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±187,</w:t>
            </w:r>
          </w:p>
          <w:p w14:paraId="17F6E9B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F94847">
              <w:rPr>
                <w:sz w:val="20"/>
                <w:szCs w:val="20"/>
              </w:rPr>
              <w:t>8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71371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</w:t>
            </w:r>
          </w:p>
          <w:p w14:paraId="705BF0A4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066C0"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2BC655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±3.92,</w:t>
            </w:r>
          </w:p>
          <w:p w14:paraId="34645D0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101B1F">
              <w:rPr>
                <w:sz w:val="20"/>
                <w:szCs w:val="20"/>
              </w:rPr>
              <w:t>7.26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50DD10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±0,</w:t>
            </w:r>
          </w:p>
          <w:p w14:paraId="7E3D5F4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C951C6"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7D87BB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±249,</w:t>
            </w:r>
          </w:p>
          <w:p w14:paraId="51CCCF59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B45826"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416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3B6EEF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±</w:t>
            </w:r>
          </w:p>
          <w:p w14:paraId="381BAC5A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,</w:t>
            </w:r>
          </w:p>
          <w:p w14:paraId="18AFD742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EE3AB5"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17" w:type="pct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CE1BB4C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±270,</w:t>
            </w:r>
          </w:p>
          <w:p w14:paraId="6ADB0E8D" w14:textId="77777777" w:rsidR="00BB7AD1" w:rsidRDefault="00BB7AD1" w:rsidP="001F4E66">
            <w:pPr>
              <w:jc w:val="center"/>
              <w:rPr>
                <w:sz w:val="20"/>
                <w:szCs w:val="20"/>
              </w:rPr>
            </w:pPr>
            <w:r w:rsidRPr="009B6C1A"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 xml:space="preserve"> (5)</w:t>
            </w:r>
          </w:p>
        </w:tc>
      </w:tr>
    </w:tbl>
    <w:p w14:paraId="1FFD5DE3" w14:textId="77777777" w:rsidR="00CC4709" w:rsidRDefault="00CC4709"/>
    <w:sectPr w:rsidR="00CC4709" w:rsidSect="00BB7AD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BE062" w14:textId="77777777" w:rsidR="0005789C" w:rsidRDefault="0005789C" w:rsidP="00C17A6A">
      <w:r>
        <w:separator/>
      </w:r>
    </w:p>
  </w:endnote>
  <w:endnote w:type="continuationSeparator" w:id="0">
    <w:p w14:paraId="5A866CF7" w14:textId="77777777" w:rsidR="0005789C" w:rsidRDefault="0005789C" w:rsidP="00C17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99773" w14:textId="77777777" w:rsidR="0005789C" w:rsidRDefault="0005789C" w:rsidP="00C17A6A">
      <w:r>
        <w:separator/>
      </w:r>
    </w:p>
  </w:footnote>
  <w:footnote w:type="continuationSeparator" w:id="0">
    <w:p w14:paraId="5FD6052B" w14:textId="77777777" w:rsidR="0005789C" w:rsidRDefault="0005789C" w:rsidP="00C17A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A43B9" w14:textId="06BB3F60" w:rsidR="00C17A6A" w:rsidRDefault="00C17A6A">
    <w:pPr>
      <w:pStyle w:val="Header"/>
    </w:pPr>
    <w:r>
      <w:t xml:space="preserve">Lo et al., </w:t>
    </w:r>
    <w:r w:rsidR="00A85D4D">
      <w:t>S2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B2530"/>
    <w:multiLevelType w:val="hybridMultilevel"/>
    <w:tmpl w:val="FC1A23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481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D1"/>
    <w:rsid w:val="0005789C"/>
    <w:rsid w:val="002B6812"/>
    <w:rsid w:val="0035695A"/>
    <w:rsid w:val="00372C4B"/>
    <w:rsid w:val="0045735E"/>
    <w:rsid w:val="008557A4"/>
    <w:rsid w:val="009A2781"/>
    <w:rsid w:val="009E7F53"/>
    <w:rsid w:val="00A85D4D"/>
    <w:rsid w:val="00B41A04"/>
    <w:rsid w:val="00BB6E8C"/>
    <w:rsid w:val="00BB7AD1"/>
    <w:rsid w:val="00C17A6A"/>
    <w:rsid w:val="00C61E48"/>
    <w:rsid w:val="00CC3330"/>
    <w:rsid w:val="00CC4709"/>
    <w:rsid w:val="00DF611B"/>
    <w:rsid w:val="00E96D79"/>
    <w:rsid w:val="00EE551B"/>
    <w:rsid w:val="00FD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FAC09"/>
  <w15:chartTrackingRefBased/>
  <w15:docId w15:val="{D64E3E47-D5B4-CF46-A69F-CE331C1F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D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A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A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A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A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7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7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A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A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B7AD1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B7AD1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AD1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7A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AD1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B7AD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B7AD1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B7AD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B7AD1"/>
  </w:style>
  <w:style w:type="character" w:styleId="UnresolvedMention">
    <w:name w:val="Unresolved Mention"/>
    <w:basedOn w:val="DefaultParagraphFont"/>
    <w:uiPriority w:val="99"/>
    <w:rsid w:val="00BB7AD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B7A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AD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7AD1"/>
  </w:style>
  <w:style w:type="character" w:styleId="LineNumber">
    <w:name w:val="line number"/>
    <w:basedOn w:val="DefaultParagraphFont"/>
    <w:uiPriority w:val="99"/>
    <w:semiHidden/>
    <w:unhideWhenUsed/>
    <w:rsid w:val="00BB7AD1"/>
  </w:style>
  <w:style w:type="paragraph" w:styleId="PlainText">
    <w:name w:val="Plain Text"/>
    <w:basedOn w:val="Normal"/>
    <w:link w:val="PlainTextChar"/>
    <w:uiPriority w:val="99"/>
    <w:unhideWhenUsed/>
    <w:rsid w:val="00BB7AD1"/>
    <w:rPr>
      <w:rFonts w:ascii="Arial" w:eastAsiaTheme="minorHAnsi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B7AD1"/>
    <w:rPr>
      <w:rFonts w:ascii="Arial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BB7AD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A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AD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1</Words>
  <Characters>6620</Characters>
  <Application>Microsoft Office Word</Application>
  <DocSecurity>0</DocSecurity>
  <Lines>55</Lines>
  <Paragraphs>15</Paragraphs>
  <ScaleCrop>false</ScaleCrop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 Lo</dc:creator>
  <cp:keywords/>
  <dc:description/>
  <cp:lastModifiedBy>Catherine F Lo</cp:lastModifiedBy>
  <cp:revision>3</cp:revision>
  <dcterms:created xsi:type="dcterms:W3CDTF">2025-12-01T17:50:00Z</dcterms:created>
  <dcterms:modified xsi:type="dcterms:W3CDTF">2025-12-01T17:50:00Z</dcterms:modified>
</cp:coreProperties>
</file>